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55BD" w:rsidRPr="00DD52A2" w:rsidRDefault="00E952C2" w:rsidP="000455BD">
      <w:pPr>
        <w:spacing w:after="120"/>
        <w:rPr>
          <w:b/>
        </w:rPr>
      </w:pPr>
      <w:r>
        <w:rPr>
          <w:b/>
        </w:rPr>
        <w:t>S1 Table</w:t>
      </w:r>
      <w:r w:rsidR="000455BD" w:rsidRPr="00DD52A2">
        <w:rPr>
          <w:b/>
        </w:rPr>
        <w:t>. Strains used or constructed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2249"/>
        <w:gridCol w:w="8646"/>
        <w:gridCol w:w="1434"/>
      </w:tblGrid>
      <w:tr w:rsidR="000455BD" w:rsidRPr="00DD52A2" w:rsidTr="000A69CA"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0455BD" w:rsidRPr="00DD52A2" w:rsidRDefault="000455BD" w:rsidP="000A69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52A2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0455BD" w:rsidRPr="00DD52A2" w:rsidRDefault="000455BD" w:rsidP="000A69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52A2">
              <w:rPr>
                <w:rFonts w:ascii="Arial" w:hAnsi="Arial" w:cs="Arial"/>
                <w:b/>
                <w:bCs/>
                <w:sz w:val="20"/>
                <w:szCs w:val="20"/>
              </w:rPr>
              <w:t>Parent</w:t>
            </w:r>
          </w:p>
        </w:tc>
        <w:tc>
          <w:tcPr>
            <w:tcW w:w="3002" w:type="pct"/>
            <w:tcBorders>
              <w:top w:val="single" w:sz="4" w:space="0" w:color="auto"/>
              <w:bottom w:val="single" w:sz="4" w:space="0" w:color="auto"/>
            </w:tcBorders>
          </w:tcPr>
          <w:p w:rsidR="000455BD" w:rsidRPr="00DD52A2" w:rsidRDefault="000455BD" w:rsidP="000A69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52A2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0455BD" w:rsidRPr="00DD52A2" w:rsidRDefault="000455BD" w:rsidP="000A69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52A2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0455BD" w:rsidRPr="00DD52A2" w:rsidTr="000A69CA">
        <w:tc>
          <w:tcPr>
            <w:tcW w:w="719" w:type="pct"/>
            <w:tcBorders>
              <w:top w:val="single" w:sz="4" w:space="0" w:color="auto"/>
            </w:tcBorders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002" w:type="pct"/>
            <w:tcBorders>
              <w:top w:val="single" w:sz="4" w:space="0" w:color="auto"/>
            </w:tcBorders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ild-type reference strain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D334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linical isolate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D334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BWP17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 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arg4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D334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 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BWP17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 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ARG4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GP1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BWP17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1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> 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arg4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ARG4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D334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3kbWO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-</w:t>
            </w:r>
            <w:r w:rsidRPr="00DD52A2">
              <w:rPr>
                <w:rFonts w:ascii="Arial" w:hAnsi="Arial" w:cs="Arial"/>
                <w:sz w:val="20"/>
                <w:szCs w:val="20"/>
              </w:rPr>
              <w:t>tECE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3kbVO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-</w:t>
            </w:r>
            <w:r w:rsidRPr="00DD52A2">
              <w:rPr>
                <w:rFonts w:ascii="Arial" w:hAnsi="Arial" w:cs="Arial"/>
                <w:sz w:val="20"/>
                <w:szCs w:val="20"/>
              </w:rPr>
              <w:t>tECE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V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WO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TEF1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VO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TEF1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O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OVP2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P2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OVP3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P3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OVP2P3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P2P3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VO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VOWP2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P2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VOWP3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P3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VOWP2P3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P2P3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O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clysHiBiT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OVP2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P2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clysHiBiT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OVP3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P3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clysHiBiT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WOVP2P3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P2P3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clysHiBiT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VO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clysHiBiT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VOWP2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P2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clysHiBiT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VOWP3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P3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clysHiBiT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VOWP2P3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/Δ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HIS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ece1Δ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 xml:space="preserve">ARG4 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Δ::</w:t>
            </w:r>
            <w:r w:rsidRPr="00DD52A2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P2P3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clysHiBiT-tADH1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-WO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sz w:val="20"/>
                <w:szCs w:val="20"/>
              </w:rPr>
              <w:t>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AT1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rPr>
          <w:trHeight w:val="73"/>
        </w:trPr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-VO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sz w:val="20"/>
                <w:szCs w:val="20"/>
              </w:rPr>
              <w:t>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AT1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tADH1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rPr>
          <w:trHeight w:val="73"/>
        </w:trPr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SC5314-WO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sz w:val="20"/>
                <w:szCs w:val="20"/>
              </w:rPr>
              <w:t>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AT1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clys-HiBiT-tADH1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rPr>
          <w:trHeight w:val="73"/>
        </w:trPr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SC5314-VOHBT</w:t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sz w:val="20"/>
                <w:szCs w:val="20"/>
              </w:rPr>
              <w:t>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AT1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clys-HiBiT-tADH1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rPr>
          <w:trHeight w:val="73"/>
        </w:trPr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-WOHBT</w:t>
            </w:r>
            <w:r w:rsidRPr="00DD52A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sz w:val="20"/>
                <w:szCs w:val="20"/>
              </w:rPr>
              <w:t>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AT1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clys-HiBiT-tADH1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455BD" w:rsidRPr="00DD52A2" w:rsidTr="000A69CA">
        <w:trPr>
          <w:trHeight w:val="73"/>
        </w:trPr>
        <w:tc>
          <w:tcPr>
            <w:tcW w:w="719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-VOHBT</w:t>
            </w:r>
            <w:r w:rsidRPr="00DD52A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781" w:type="pct"/>
          </w:tcPr>
          <w:p w:rsidR="000455BD" w:rsidRPr="00DD52A2" w:rsidRDefault="000455BD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529L</w:t>
            </w:r>
          </w:p>
        </w:tc>
        <w:tc>
          <w:tcPr>
            <w:tcW w:w="3002" w:type="pct"/>
          </w:tcPr>
          <w:p w:rsidR="000455BD" w:rsidRPr="00DD52A2" w:rsidRDefault="000455BD" w:rsidP="000A69C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>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D52A2">
              <w:rPr>
                <w:rFonts w:ascii="Arial" w:hAnsi="Arial" w:cs="Arial"/>
                <w:sz w:val="20"/>
                <w:szCs w:val="20"/>
              </w:rPr>
              <w:t>Δ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  <w:r w:rsidRPr="00DD52A2">
              <w:rPr>
                <w:rFonts w:ascii="Arial" w:hAnsi="Arial" w:cs="Arial"/>
                <w:sz w:val="20"/>
                <w:szCs w:val="20"/>
              </w:rPr>
              <w:t>::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AT1</w:t>
            </w:r>
            <w:r w:rsidRPr="00DD52A2">
              <w:rPr>
                <w:rFonts w:ascii="Arial" w:hAnsi="Arial" w:cs="Arial"/>
                <w:sz w:val="20"/>
                <w:szCs w:val="20"/>
              </w:rPr>
              <w:t>-Pr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SC5314</w:t>
            </w:r>
            <w:r w:rsidRPr="00DD52A2">
              <w:rPr>
                <w:rFonts w:ascii="Arial" w:hAnsi="Arial" w:cs="Arial"/>
                <w:sz w:val="20"/>
                <w:szCs w:val="20"/>
              </w:rPr>
              <w:t>-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  <w:vertAlign w:val="subscript"/>
              </w:rPr>
              <w:t>529L</w:t>
            </w:r>
            <w:r w:rsidRPr="00DD52A2">
              <w:rPr>
                <w:rFonts w:ascii="Arial" w:hAnsi="Arial" w:cs="Arial"/>
                <w:sz w:val="20"/>
                <w:szCs w:val="20"/>
              </w:rPr>
              <w:t>-clys-HiBiT-tADH1/</w:t>
            </w:r>
            <w:r w:rsidRPr="00DD52A2">
              <w:rPr>
                <w:rFonts w:ascii="Arial" w:hAnsi="Arial" w:cs="Arial"/>
                <w:i/>
                <w:iCs/>
                <w:sz w:val="20"/>
                <w:szCs w:val="20"/>
              </w:rPr>
              <w:t>NEUT5L</w:t>
            </w:r>
          </w:p>
        </w:tc>
        <w:tc>
          <w:tcPr>
            <w:tcW w:w="498" w:type="pct"/>
          </w:tcPr>
          <w:p w:rsidR="000455BD" w:rsidRPr="00DD52A2" w:rsidRDefault="000455BD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:rsidR="009108EF" w:rsidRDefault="009108EF"/>
    <w:p w:rsidR="00CD3348" w:rsidRPr="00CD3348" w:rsidRDefault="00CD3348">
      <w:pPr>
        <w:rPr>
          <w:b/>
          <w:bCs/>
        </w:rPr>
      </w:pPr>
      <w:r w:rsidRPr="00CD3348">
        <w:rPr>
          <w:b/>
          <w:bCs/>
        </w:rPr>
        <w:t>R</w:t>
      </w:r>
      <w:r>
        <w:rPr>
          <w:b/>
          <w:bCs/>
        </w:rPr>
        <w:t>eferences</w:t>
      </w:r>
    </w:p>
    <w:p w:rsidR="00CD3348" w:rsidRDefault="00CD3348"/>
    <w:p w:rsidR="00CD3348" w:rsidRDefault="00CD3348">
      <w:r>
        <w:t xml:space="preserve">1. </w:t>
      </w:r>
      <w:r w:rsidRPr="00CD3348">
        <w:t xml:space="preserve">Gillum AM, </w:t>
      </w:r>
      <w:proofErr w:type="spellStart"/>
      <w:r w:rsidRPr="00CD3348">
        <w:t>Tsay</w:t>
      </w:r>
      <w:proofErr w:type="spellEnd"/>
      <w:r w:rsidRPr="00CD3348">
        <w:t xml:space="preserve"> EY, Kirsch DR (1984) Isolation of the </w:t>
      </w:r>
      <w:r w:rsidRPr="00CD3348">
        <w:rPr>
          <w:i/>
          <w:iCs/>
        </w:rPr>
        <w:t>Candida albicans</w:t>
      </w:r>
      <w:r w:rsidRPr="00CD3348">
        <w:t xml:space="preserve"> gene for orotidine-5'-phosphate decarboxylase by complementation of </w:t>
      </w:r>
      <w:r w:rsidRPr="00CD3348">
        <w:rPr>
          <w:i/>
          <w:iCs/>
        </w:rPr>
        <w:t>S. cerevisiae ura3</w:t>
      </w:r>
      <w:r w:rsidRPr="00CD3348">
        <w:t xml:space="preserve"> and </w:t>
      </w:r>
      <w:r w:rsidRPr="00CD3348">
        <w:rPr>
          <w:i/>
          <w:iCs/>
        </w:rPr>
        <w:t>E. coli</w:t>
      </w:r>
      <w:r w:rsidRPr="00CD3348">
        <w:t xml:space="preserve"> </w:t>
      </w:r>
      <w:proofErr w:type="spellStart"/>
      <w:r w:rsidRPr="00CD3348">
        <w:t>pyrF</w:t>
      </w:r>
      <w:proofErr w:type="spellEnd"/>
      <w:r w:rsidRPr="00CD3348">
        <w:t xml:space="preserve"> mutations. Mol Gen Genet 198: 179-182.</w:t>
      </w:r>
    </w:p>
    <w:p w:rsidR="00CD3348" w:rsidRDefault="00CD3348">
      <w:r>
        <w:t xml:space="preserve">2. </w:t>
      </w:r>
      <w:r w:rsidRPr="00CD3348">
        <w:t xml:space="preserve">Rahman D, Mistry M, </w:t>
      </w:r>
      <w:proofErr w:type="spellStart"/>
      <w:r w:rsidRPr="00CD3348">
        <w:t>Thavaraj</w:t>
      </w:r>
      <w:proofErr w:type="spellEnd"/>
      <w:r w:rsidRPr="00CD3348">
        <w:t xml:space="preserve"> S, </w:t>
      </w:r>
      <w:proofErr w:type="spellStart"/>
      <w:r w:rsidRPr="00CD3348">
        <w:t>Challacombe</w:t>
      </w:r>
      <w:proofErr w:type="spellEnd"/>
      <w:r w:rsidRPr="00CD3348">
        <w:t xml:space="preserve"> SJ, </w:t>
      </w:r>
      <w:proofErr w:type="spellStart"/>
      <w:r w:rsidRPr="00CD3348">
        <w:t>Naglik</w:t>
      </w:r>
      <w:proofErr w:type="spellEnd"/>
      <w:r w:rsidRPr="00CD3348">
        <w:t xml:space="preserve"> JR (2007) Murine model of concurrent oral and vaginal </w:t>
      </w:r>
      <w:r w:rsidRPr="00CD3348">
        <w:rPr>
          <w:i/>
          <w:iCs/>
        </w:rPr>
        <w:t>Candida albicans</w:t>
      </w:r>
      <w:r w:rsidRPr="00CD3348">
        <w:t xml:space="preserve"> colonization </w:t>
      </w:r>
      <w:r>
        <w:t xml:space="preserve"> </w:t>
      </w:r>
      <w:r w:rsidRPr="00CD3348">
        <w:t>to study epithelial host-pathogen interactions. Microbes Infect 9: 615-622</w:t>
      </w:r>
      <w:r>
        <w:t>.</w:t>
      </w:r>
    </w:p>
    <w:p w:rsidR="00CD3348" w:rsidRDefault="00CD3348">
      <w:r>
        <w:t xml:space="preserve">3. </w:t>
      </w:r>
      <w:r w:rsidRPr="00CD3348">
        <w:t xml:space="preserve">Wilson RB, Davis D, Mitchell AP (1999) Rapid hypothesis testing with </w:t>
      </w:r>
      <w:r w:rsidRPr="00CD3348">
        <w:rPr>
          <w:i/>
          <w:iCs/>
        </w:rPr>
        <w:t>Candida albicans</w:t>
      </w:r>
      <w:r w:rsidRPr="00CD3348">
        <w:t xml:space="preserve"> through gene disruption with short homology regions. J </w:t>
      </w:r>
      <w:proofErr w:type="spellStart"/>
      <w:r w:rsidRPr="00CD3348">
        <w:t>Bacteriol</w:t>
      </w:r>
      <w:proofErr w:type="spellEnd"/>
      <w:r w:rsidRPr="00CD3348">
        <w:t xml:space="preserve"> 181: 1868-1874</w:t>
      </w:r>
      <w:r>
        <w:t>.</w:t>
      </w:r>
    </w:p>
    <w:p w:rsidR="00CD3348" w:rsidRDefault="00CD3348">
      <w:r>
        <w:t xml:space="preserve">4. </w:t>
      </w:r>
      <w:r w:rsidRPr="00CD3348">
        <w:t xml:space="preserve">Willems HME, Bruner WS, Barker KS, Liu J, Palmer GE, et al. (2017) Overexpression of </w:t>
      </w:r>
      <w:r w:rsidRPr="00CD3348">
        <w:rPr>
          <w:i/>
          <w:iCs/>
        </w:rPr>
        <w:t>Candida albicans</w:t>
      </w:r>
      <w:r w:rsidRPr="00CD3348">
        <w:t xml:space="preserve"> Secreted Aspartyl Proteinases 2 or 5 is not sufficient for exacerbation of immunopathology in a murine model of vaginitis. Infect </w:t>
      </w:r>
      <w:proofErr w:type="spellStart"/>
      <w:r w:rsidRPr="00CD3348">
        <w:t>Immun</w:t>
      </w:r>
      <w:proofErr w:type="spellEnd"/>
      <w:r w:rsidRPr="00CD3348">
        <w:t xml:space="preserve"> 85: e00248-17</w:t>
      </w:r>
      <w:r>
        <w:t>.</w:t>
      </w:r>
    </w:p>
    <w:sectPr w:rsidR="00CD3348" w:rsidSect="000455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5BD"/>
    <w:rsid w:val="000455BD"/>
    <w:rsid w:val="00062A21"/>
    <w:rsid w:val="0008018B"/>
    <w:rsid w:val="00084C66"/>
    <w:rsid w:val="00090025"/>
    <w:rsid w:val="000B55A4"/>
    <w:rsid w:val="000D4934"/>
    <w:rsid w:val="00114007"/>
    <w:rsid w:val="001248BC"/>
    <w:rsid w:val="001517B2"/>
    <w:rsid w:val="001A7302"/>
    <w:rsid w:val="001E6738"/>
    <w:rsid w:val="001F2CC5"/>
    <w:rsid w:val="001F5C74"/>
    <w:rsid w:val="00202181"/>
    <w:rsid w:val="00205607"/>
    <w:rsid w:val="0033246C"/>
    <w:rsid w:val="0035478D"/>
    <w:rsid w:val="003619D5"/>
    <w:rsid w:val="003A334F"/>
    <w:rsid w:val="003F385C"/>
    <w:rsid w:val="00454263"/>
    <w:rsid w:val="00470292"/>
    <w:rsid w:val="00486E14"/>
    <w:rsid w:val="00496CC2"/>
    <w:rsid w:val="004C6E6D"/>
    <w:rsid w:val="004E66F3"/>
    <w:rsid w:val="005304AB"/>
    <w:rsid w:val="00567C0D"/>
    <w:rsid w:val="0057524B"/>
    <w:rsid w:val="00583A93"/>
    <w:rsid w:val="005D6A80"/>
    <w:rsid w:val="005E4456"/>
    <w:rsid w:val="005E6FC2"/>
    <w:rsid w:val="005F16D8"/>
    <w:rsid w:val="006E2652"/>
    <w:rsid w:val="006F1C87"/>
    <w:rsid w:val="006F60FC"/>
    <w:rsid w:val="00720A69"/>
    <w:rsid w:val="00734FEB"/>
    <w:rsid w:val="00745234"/>
    <w:rsid w:val="007803F8"/>
    <w:rsid w:val="00782B07"/>
    <w:rsid w:val="00782DB5"/>
    <w:rsid w:val="007A7ADB"/>
    <w:rsid w:val="007B2200"/>
    <w:rsid w:val="007C50E1"/>
    <w:rsid w:val="007C74C3"/>
    <w:rsid w:val="007F210B"/>
    <w:rsid w:val="00805CBE"/>
    <w:rsid w:val="00844422"/>
    <w:rsid w:val="00860F05"/>
    <w:rsid w:val="0089098F"/>
    <w:rsid w:val="008F1812"/>
    <w:rsid w:val="0090099C"/>
    <w:rsid w:val="009046C7"/>
    <w:rsid w:val="009108EF"/>
    <w:rsid w:val="009129AC"/>
    <w:rsid w:val="00971067"/>
    <w:rsid w:val="00971B4C"/>
    <w:rsid w:val="009B0015"/>
    <w:rsid w:val="00A210F5"/>
    <w:rsid w:val="00A3428E"/>
    <w:rsid w:val="00A518C7"/>
    <w:rsid w:val="00A63333"/>
    <w:rsid w:val="00A8678F"/>
    <w:rsid w:val="00A93C41"/>
    <w:rsid w:val="00AC5A1D"/>
    <w:rsid w:val="00AD3275"/>
    <w:rsid w:val="00AF0847"/>
    <w:rsid w:val="00B014B3"/>
    <w:rsid w:val="00B15F05"/>
    <w:rsid w:val="00B3305B"/>
    <w:rsid w:val="00B36EF9"/>
    <w:rsid w:val="00B62372"/>
    <w:rsid w:val="00BB215F"/>
    <w:rsid w:val="00BE5984"/>
    <w:rsid w:val="00BF37B7"/>
    <w:rsid w:val="00C063BD"/>
    <w:rsid w:val="00C27840"/>
    <w:rsid w:val="00C3094A"/>
    <w:rsid w:val="00C43506"/>
    <w:rsid w:val="00C51F0E"/>
    <w:rsid w:val="00C81CAE"/>
    <w:rsid w:val="00CD3348"/>
    <w:rsid w:val="00D22CF4"/>
    <w:rsid w:val="00D40857"/>
    <w:rsid w:val="00D475EA"/>
    <w:rsid w:val="00D542E8"/>
    <w:rsid w:val="00D620C8"/>
    <w:rsid w:val="00D877FC"/>
    <w:rsid w:val="00DB2153"/>
    <w:rsid w:val="00DB40A5"/>
    <w:rsid w:val="00E039AA"/>
    <w:rsid w:val="00E338AC"/>
    <w:rsid w:val="00E4712F"/>
    <w:rsid w:val="00E64F50"/>
    <w:rsid w:val="00E952C2"/>
    <w:rsid w:val="00EC7177"/>
    <w:rsid w:val="00F03440"/>
    <w:rsid w:val="00F21C9E"/>
    <w:rsid w:val="00F24963"/>
    <w:rsid w:val="00F46245"/>
    <w:rsid w:val="00F4649C"/>
    <w:rsid w:val="00F46921"/>
    <w:rsid w:val="00F7737E"/>
    <w:rsid w:val="00FB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C5385"/>
  <w15:chartTrackingRefBased/>
  <w15:docId w15:val="{133DDACB-20D3-804E-ACF1-1C1CE10F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5BD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Brian</dc:creator>
  <cp:keywords/>
  <dc:description/>
  <cp:lastModifiedBy>Peters, Brian</cp:lastModifiedBy>
  <cp:revision>3</cp:revision>
  <dcterms:created xsi:type="dcterms:W3CDTF">2021-08-06T18:40:00Z</dcterms:created>
  <dcterms:modified xsi:type="dcterms:W3CDTF">2021-08-25T14:44:00Z</dcterms:modified>
</cp:coreProperties>
</file>